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5D81A" w14:textId="10693545" w:rsidR="00293B58" w:rsidRPr="00293B58" w:rsidRDefault="005222DC" w:rsidP="005222DC">
      <w:pPr>
        <w:pStyle w:val="Overskrift1"/>
        <w:rPr>
          <w:b w:val="0"/>
          <w:bCs w:val="0"/>
        </w:rPr>
      </w:pPr>
      <w:r>
        <w:t>S</w:t>
      </w:r>
      <w:r w:rsidR="00293B58">
        <w:t>1</w:t>
      </w:r>
      <w:r>
        <w:t xml:space="preserve"> </w:t>
      </w:r>
      <w:r w:rsidR="00293B58" w:rsidRPr="00293B58">
        <w:t>Questionnaire (translated from Norwegian)</w:t>
      </w:r>
    </w:p>
    <w:p w14:paraId="08103C02" w14:textId="77777777" w:rsidR="00293B58" w:rsidRPr="00662E63" w:rsidRDefault="00293B58" w:rsidP="00293B58">
      <w:pPr>
        <w:rPr>
          <w:u w:val="single"/>
        </w:rPr>
      </w:pPr>
    </w:p>
    <w:tbl>
      <w:tblPr>
        <w:tblW w:w="904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12"/>
        <w:gridCol w:w="1701"/>
        <w:gridCol w:w="2532"/>
      </w:tblGrid>
      <w:tr w:rsidR="00293B58" w:rsidRPr="00F86FF0" w14:paraId="4304D09E" w14:textId="77777777" w:rsidTr="00E55D5E">
        <w:tc>
          <w:tcPr>
            <w:tcW w:w="4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71DAD50B" w14:textId="77777777" w:rsidR="00293B58" w:rsidRPr="00F86FF0" w:rsidRDefault="00293B58" w:rsidP="00E55D5E">
            <w:pPr>
              <w:rPr>
                <w:b/>
                <w:lang w:val="en-GB"/>
              </w:rPr>
            </w:pPr>
            <w:r w:rsidRPr="00F86FF0">
              <w:rPr>
                <w:b/>
                <w:lang w:val="en-GB"/>
              </w:rPr>
              <w:t>Questions 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732BE94D" w14:textId="77777777" w:rsidR="00293B58" w:rsidRPr="00F86FF0" w:rsidRDefault="00293B58" w:rsidP="00E55D5E">
            <w:pPr>
              <w:rPr>
                <w:b/>
                <w:bCs/>
                <w:lang w:val="en-GB"/>
              </w:rPr>
            </w:pPr>
            <w:r w:rsidRPr="00F86FF0">
              <w:rPr>
                <w:b/>
                <w:bCs/>
                <w:lang w:val="en-GB"/>
              </w:rPr>
              <w:t>Type of response </w:t>
            </w:r>
          </w:p>
        </w:tc>
        <w:tc>
          <w:tcPr>
            <w:tcW w:w="25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76A214CC" w14:textId="77777777" w:rsidR="00293B58" w:rsidRPr="00F86FF0" w:rsidRDefault="00293B58" w:rsidP="00E55D5E">
            <w:pPr>
              <w:rPr>
                <w:b/>
                <w:bCs/>
                <w:lang w:val="en-GB"/>
              </w:rPr>
            </w:pPr>
            <w:r w:rsidRPr="00F86FF0">
              <w:rPr>
                <w:b/>
                <w:bCs/>
                <w:lang w:val="en-GB"/>
              </w:rPr>
              <w:t>Options </w:t>
            </w:r>
          </w:p>
        </w:tc>
      </w:tr>
      <w:tr w:rsidR="00293B58" w:rsidRPr="00F86FF0" w14:paraId="470DD62B" w14:textId="77777777" w:rsidTr="00E55D5E">
        <w:tc>
          <w:tcPr>
            <w:tcW w:w="48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C416A4" w14:textId="77777777" w:rsidR="00293B58" w:rsidRPr="00F86FF0" w:rsidRDefault="00293B58" w:rsidP="00E55D5E">
            <w:pPr>
              <w:rPr>
                <w:lang w:val="en-GB"/>
              </w:rPr>
            </w:pPr>
            <w:r w:rsidRPr="00F86FF0">
              <w:rPr>
                <w:lang w:val="en-GB"/>
              </w:rPr>
              <w:t>1. Do you wear contact lenses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A551DE" w14:textId="77777777" w:rsidR="00293B58" w:rsidRPr="00F86FF0" w:rsidRDefault="00293B58" w:rsidP="00E55D5E">
            <w:pPr>
              <w:rPr>
                <w:lang w:val="en-GB"/>
              </w:rPr>
            </w:pPr>
            <w:r w:rsidRPr="00F86FF0">
              <w:rPr>
                <w:lang w:val="en-GB"/>
              </w:rPr>
              <w:t>Categories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4285A5" w14:textId="77777777" w:rsidR="00293B58" w:rsidRPr="00F86FF0" w:rsidRDefault="00293B58" w:rsidP="00E55D5E">
            <w:pPr>
              <w:rPr>
                <w:lang w:val="en-GB"/>
              </w:rPr>
            </w:pPr>
            <w:r w:rsidRPr="00F86FF0">
              <w:rPr>
                <w:lang w:val="en-GB"/>
              </w:rPr>
              <w:t>Yes, /No</w:t>
            </w:r>
          </w:p>
        </w:tc>
      </w:tr>
      <w:tr w:rsidR="00293B58" w:rsidRPr="00F86FF0" w14:paraId="6A3A40D7" w14:textId="77777777" w:rsidTr="00E55D5E">
        <w:tc>
          <w:tcPr>
            <w:tcW w:w="48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DE178B" w14:textId="77777777" w:rsidR="00293B58" w:rsidRPr="00F86FF0" w:rsidRDefault="00293B58" w:rsidP="00E55D5E">
            <w:pPr>
              <w:rPr>
                <w:lang w:val="en-GB"/>
              </w:rPr>
            </w:pPr>
            <w:r w:rsidRPr="00F86FF0">
              <w:rPr>
                <w:lang w:val="en-GB"/>
              </w:rPr>
              <w:t>2. How often over the last two weeks have you been using glasses (reading glasses, sunglasses, sports glasses etc.) when you have been close to others outside your home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3A2D39" w14:textId="77777777" w:rsidR="00293B58" w:rsidRPr="00F86FF0" w:rsidRDefault="00293B58" w:rsidP="00E55D5E">
            <w:pPr>
              <w:rPr>
                <w:lang w:val="en-GB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E5DC1F" w14:textId="77777777" w:rsidR="00293B58" w:rsidRPr="00F86FF0" w:rsidRDefault="00293B58" w:rsidP="00E55D5E">
            <w:pPr>
              <w:rPr>
                <w:lang w:val="en-GB"/>
              </w:rPr>
            </w:pPr>
            <w:r w:rsidRPr="00F86FF0">
              <w:rPr>
                <w:lang w:val="en-GB"/>
              </w:rPr>
              <w:t>Always/Almost always (at least 75% of the time)/ Often (50-75% of the time)/Sometimes (25-50 % of the time)/A few times (up to 25% of the time)/Never (0% of the time)</w:t>
            </w:r>
          </w:p>
        </w:tc>
      </w:tr>
      <w:tr w:rsidR="00293B58" w:rsidRPr="00F86FF0" w14:paraId="5F73B53E" w14:textId="77777777" w:rsidTr="00E55D5E">
        <w:tc>
          <w:tcPr>
            <w:tcW w:w="48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D65F0F" w14:textId="77777777" w:rsidR="00293B58" w:rsidRPr="00F86FF0" w:rsidRDefault="00293B58" w:rsidP="00E55D5E">
            <w:r w:rsidRPr="00F86FF0">
              <w:rPr>
                <w:lang w:val="en-GB"/>
              </w:rPr>
              <w:t>3. How often over the last two weeks have you used a face mask when you have been close to others outside your home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09A2F5" w14:textId="77777777" w:rsidR="00293B58" w:rsidRPr="00F86FF0" w:rsidRDefault="00293B58" w:rsidP="00E55D5E">
            <w:pPr>
              <w:rPr>
                <w:lang w:val="en-GB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BD690B" w14:textId="77777777" w:rsidR="00293B58" w:rsidRPr="00F86FF0" w:rsidRDefault="00293B58" w:rsidP="00E55D5E">
            <w:pPr>
              <w:rPr>
                <w:lang w:val="en-GB"/>
              </w:rPr>
            </w:pPr>
            <w:r w:rsidRPr="00F86FF0">
              <w:rPr>
                <w:lang w:val="en-GB"/>
              </w:rPr>
              <w:t>Always/Almost always (at least 75% of the time)/ Often (50-75% of the time)/Sometimes (25-50 % of the time)/A few times (up to 25% of the time)/Never (0% of the time)</w:t>
            </w:r>
          </w:p>
        </w:tc>
      </w:tr>
      <w:tr w:rsidR="00293B58" w:rsidRPr="00F86FF0" w14:paraId="56683938" w14:textId="77777777" w:rsidTr="00E55D5E">
        <w:tc>
          <w:tcPr>
            <w:tcW w:w="48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FCFB17" w14:textId="77777777" w:rsidR="00293B58" w:rsidRPr="00F86FF0" w:rsidRDefault="00293B58" w:rsidP="00E55D5E">
            <w:pPr>
              <w:rPr>
                <w:lang w:val="en-GB"/>
              </w:rPr>
            </w:pPr>
            <w:r w:rsidRPr="00F86FF0">
              <w:rPr>
                <w:lang w:val="en-GB"/>
              </w:rPr>
              <w:t>3. Do you normally use public transportation (bus, train, tram, metro, ferry, taxi) to and from work/study place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398CF4" w14:textId="77777777" w:rsidR="00293B58" w:rsidRPr="00F86FF0" w:rsidRDefault="00293B58" w:rsidP="00E55D5E">
            <w:pPr>
              <w:rPr>
                <w:lang w:val="en-GB"/>
              </w:rPr>
            </w:pPr>
            <w:r w:rsidRPr="00F86FF0">
              <w:rPr>
                <w:lang w:val="en-GB"/>
              </w:rPr>
              <w:t>Categories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E14030" w14:textId="77777777" w:rsidR="00293B58" w:rsidRPr="00F86FF0" w:rsidRDefault="00293B58" w:rsidP="00E55D5E">
            <w:pPr>
              <w:rPr>
                <w:lang w:val="en-GB"/>
              </w:rPr>
            </w:pPr>
            <w:r w:rsidRPr="00F86FF0">
              <w:rPr>
                <w:lang w:val="en-GB"/>
              </w:rPr>
              <w:t>Yes/No</w:t>
            </w:r>
          </w:p>
        </w:tc>
      </w:tr>
      <w:tr w:rsidR="00293B58" w:rsidRPr="00F86FF0" w14:paraId="18B894BD" w14:textId="77777777" w:rsidTr="00E55D5E">
        <w:tc>
          <w:tcPr>
            <w:tcW w:w="48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67F3A1" w14:textId="77777777" w:rsidR="00293B58" w:rsidRPr="00F86FF0" w:rsidRDefault="00293B58" w:rsidP="00E55D5E">
            <w:pPr>
              <w:rPr>
                <w:lang w:val="en-GB"/>
              </w:rPr>
            </w:pPr>
            <w:r w:rsidRPr="00F86FF0">
              <w:rPr>
                <w:lang w:val="en-GB"/>
              </w:rPr>
              <w:t xml:space="preserve">4. Have you experienced one of the following symptoms since taking part in the study?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FA62F8" w14:textId="77777777" w:rsidR="00293B58" w:rsidRPr="00F86FF0" w:rsidRDefault="00293B58" w:rsidP="00E55D5E">
            <w:pPr>
              <w:rPr>
                <w:lang w:val="en-GB"/>
              </w:rPr>
            </w:pPr>
            <w:r w:rsidRPr="00F86FF0">
              <w:rPr>
                <w:lang w:val="en-GB"/>
              </w:rPr>
              <w:t>Categories 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B3AB1F" w14:textId="77777777" w:rsidR="00293B58" w:rsidRPr="00F86FF0" w:rsidRDefault="00293B58" w:rsidP="00E55D5E">
            <w:pPr>
              <w:rPr>
                <w:lang w:val="en-GB"/>
              </w:rPr>
            </w:pPr>
            <w:r w:rsidRPr="00F86FF0">
              <w:rPr>
                <w:lang w:val="en-GB"/>
              </w:rPr>
              <w:t>Headache/Fever/Clogged nose or runny nose/ Reduced sense of smell/Reduced appetite/ Sore throat /Cough/ Sneezing/Body aches/ Muscle pain/Fatigue, lethargy/Heavy breathing/Abdominal pain</w:t>
            </w:r>
          </w:p>
        </w:tc>
      </w:tr>
      <w:tr w:rsidR="00293B58" w:rsidRPr="00F86FF0" w14:paraId="1A60AECD" w14:textId="77777777" w:rsidTr="00E55D5E">
        <w:tc>
          <w:tcPr>
            <w:tcW w:w="48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2ECD48" w14:textId="77777777" w:rsidR="00293B58" w:rsidRPr="00F86FF0" w:rsidRDefault="00293B58" w:rsidP="00E55D5E">
            <w:pPr>
              <w:rPr>
                <w:lang w:val="en-GB"/>
              </w:rPr>
            </w:pPr>
            <w:r w:rsidRPr="00F86FF0">
              <w:t>5</w:t>
            </w:r>
            <w:r w:rsidRPr="00F86FF0">
              <w:rPr>
                <w:lang w:val="en-GB"/>
              </w:rPr>
              <w:t>.Have you taken a COVID-19 over the last two weeks (self-test/test at testing facility)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862CF5" w14:textId="77777777" w:rsidR="00293B58" w:rsidRPr="00F86FF0" w:rsidRDefault="00293B58" w:rsidP="00E55D5E">
            <w:pPr>
              <w:rPr>
                <w:lang w:val="en-GB"/>
              </w:rPr>
            </w:pPr>
            <w:r w:rsidRPr="00F86FF0">
              <w:rPr>
                <w:lang w:val="en-GB"/>
              </w:rPr>
              <w:t>Categories 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7778C2" w14:textId="77777777" w:rsidR="00293B58" w:rsidRPr="00F86FF0" w:rsidRDefault="00293B58" w:rsidP="00E55D5E">
            <w:pPr>
              <w:rPr>
                <w:lang w:val="en-GB"/>
              </w:rPr>
            </w:pPr>
            <w:r w:rsidRPr="00F86FF0">
              <w:rPr>
                <w:lang w:val="en-GB"/>
              </w:rPr>
              <w:t>Yes, both self-test and at testing facility/Yes, but only a test station/Yes, but only self-test/No</w:t>
            </w:r>
          </w:p>
        </w:tc>
      </w:tr>
      <w:tr w:rsidR="00293B58" w:rsidRPr="00F86FF0" w14:paraId="7DD28E73" w14:textId="77777777" w:rsidTr="00E55D5E">
        <w:tc>
          <w:tcPr>
            <w:tcW w:w="48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1EBFEC" w14:textId="77777777" w:rsidR="00293B58" w:rsidRPr="00F86FF0" w:rsidRDefault="00293B58" w:rsidP="00E55D5E">
            <w:pPr>
              <w:rPr>
                <w:lang w:val="en-GB"/>
              </w:rPr>
            </w:pPr>
            <w:r w:rsidRPr="00F86FF0">
              <w:rPr>
                <w:lang w:val="en-GB"/>
              </w:rPr>
              <w:t xml:space="preserve">7. What was the test result?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B58538" w14:textId="77777777" w:rsidR="00293B58" w:rsidRPr="00F86FF0" w:rsidRDefault="00293B58" w:rsidP="00E55D5E">
            <w:pPr>
              <w:rPr>
                <w:lang w:val="en-GB"/>
              </w:rPr>
            </w:pPr>
            <w:r w:rsidRPr="00F86FF0">
              <w:rPr>
                <w:lang w:val="en-GB"/>
              </w:rPr>
              <w:t>Categories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C48FEF" w14:textId="77777777" w:rsidR="00293B58" w:rsidRPr="00F86FF0" w:rsidRDefault="00293B58" w:rsidP="00E55D5E">
            <w:pPr>
              <w:rPr>
                <w:lang w:val="en-GB"/>
              </w:rPr>
            </w:pPr>
            <w:r w:rsidRPr="00F86FF0">
              <w:rPr>
                <w:lang w:val="en-GB"/>
              </w:rPr>
              <w:t>Positive/Negative/Unsure</w:t>
            </w:r>
          </w:p>
        </w:tc>
      </w:tr>
      <w:tr w:rsidR="00293B58" w:rsidRPr="00F86FF0" w14:paraId="3DB20E79" w14:textId="77777777" w:rsidTr="00E55D5E">
        <w:tc>
          <w:tcPr>
            <w:tcW w:w="48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AFCEB0" w14:textId="77777777" w:rsidR="00293B58" w:rsidRPr="00F86FF0" w:rsidRDefault="00293B58" w:rsidP="00E55D5E">
            <w:pPr>
              <w:rPr>
                <w:lang w:val="en-GB"/>
              </w:rPr>
            </w:pPr>
            <w:r w:rsidRPr="00F86FF0">
              <w:rPr>
                <w:lang w:val="en-GB"/>
              </w:rPr>
              <w:t>8. When did you take the test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98E19F" w14:textId="77777777" w:rsidR="00293B58" w:rsidRPr="00F86FF0" w:rsidRDefault="00293B58" w:rsidP="00E55D5E">
            <w:pPr>
              <w:rPr>
                <w:lang w:val="en-GB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1466A2" w14:textId="77777777" w:rsidR="00293B58" w:rsidRPr="00F86FF0" w:rsidRDefault="00293B58" w:rsidP="00E55D5E">
            <w:pPr>
              <w:rPr>
                <w:lang w:val="en-GB"/>
              </w:rPr>
            </w:pPr>
            <w:r w:rsidRPr="00F86FF0">
              <w:rPr>
                <w:lang w:val="en-GB"/>
              </w:rPr>
              <w:t>Date</w:t>
            </w:r>
          </w:p>
        </w:tc>
      </w:tr>
      <w:tr w:rsidR="00293B58" w:rsidRPr="00F86FF0" w14:paraId="540EC367" w14:textId="77777777" w:rsidTr="00E55D5E">
        <w:tc>
          <w:tcPr>
            <w:tcW w:w="48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E20594" w14:textId="77777777" w:rsidR="00293B58" w:rsidRPr="00F86FF0" w:rsidRDefault="00293B58" w:rsidP="00E55D5E">
            <w:r w:rsidRPr="00F86FF0">
              <w:t>9. Have you needed any medical care after you took part in the study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FD05DC" w14:textId="77777777" w:rsidR="00293B58" w:rsidRPr="00F86FF0" w:rsidRDefault="00293B58" w:rsidP="00E55D5E">
            <w:pPr>
              <w:rPr>
                <w:lang w:val="en-GB"/>
              </w:rPr>
            </w:pPr>
            <w:r w:rsidRPr="00F86FF0">
              <w:rPr>
                <w:lang w:val="en-GB"/>
              </w:rPr>
              <w:t>Categories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D6B5F0" w14:textId="77777777" w:rsidR="00293B58" w:rsidRPr="00F86FF0" w:rsidRDefault="00293B58" w:rsidP="00E55D5E">
            <w:pPr>
              <w:rPr>
                <w:lang w:val="en-GB"/>
              </w:rPr>
            </w:pPr>
            <w:r w:rsidRPr="00F86FF0">
              <w:rPr>
                <w:lang w:val="en-GB"/>
              </w:rPr>
              <w:t>Yes/No </w:t>
            </w:r>
          </w:p>
        </w:tc>
      </w:tr>
      <w:tr w:rsidR="00293B58" w:rsidRPr="00F86FF0" w14:paraId="0C95B510" w14:textId="77777777" w:rsidTr="00E55D5E">
        <w:tc>
          <w:tcPr>
            <w:tcW w:w="9045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56B3323" w14:textId="77777777" w:rsidR="00293B58" w:rsidRPr="00F86FF0" w:rsidRDefault="00293B58" w:rsidP="00E55D5E">
            <w:pPr>
              <w:rPr>
                <w:lang w:val="en-GB"/>
              </w:rPr>
            </w:pPr>
            <w:r w:rsidRPr="00F86FF0">
              <w:rPr>
                <w:lang w:val="en-GB"/>
              </w:rPr>
              <w:t>Item 10-11 if response “Yes” on item 9</w:t>
            </w:r>
          </w:p>
        </w:tc>
      </w:tr>
      <w:tr w:rsidR="00293B58" w:rsidRPr="00F86FF0" w14:paraId="10BF2688" w14:textId="77777777" w:rsidTr="00E55D5E">
        <w:tc>
          <w:tcPr>
            <w:tcW w:w="48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4FD724" w14:textId="77777777" w:rsidR="00293B58" w:rsidRPr="00F86FF0" w:rsidRDefault="00293B58" w:rsidP="00E55D5E">
            <w:r w:rsidRPr="00F86FF0">
              <w:t xml:space="preserve">10. Did you need for medical care due to respiratory symptoms?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FD5FFD" w14:textId="77777777" w:rsidR="00293B58" w:rsidRPr="00F86FF0" w:rsidRDefault="00293B58" w:rsidP="00E55D5E">
            <w:pPr>
              <w:rPr>
                <w:lang w:val="en-GB"/>
              </w:rPr>
            </w:pPr>
            <w:r w:rsidRPr="00F86FF0">
              <w:rPr>
                <w:lang w:val="en-GB"/>
              </w:rPr>
              <w:t>Categories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583391" w14:textId="77777777" w:rsidR="00293B58" w:rsidRPr="00F86FF0" w:rsidRDefault="00293B58" w:rsidP="00E55D5E">
            <w:pPr>
              <w:rPr>
                <w:lang w:val="en-GB"/>
              </w:rPr>
            </w:pPr>
            <w:r w:rsidRPr="00F86FF0">
              <w:rPr>
                <w:lang w:val="en-GB"/>
              </w:rPr>
              <w:t>Yes/No</w:t>
            </w:r>
          </w:p>
        </w:tc>
      </w:tr>
      <w:tr w:rsidR="00293B58" w:rsidRPr="00F86FF0" w14:paraId="11478CB6" w14:textId="77777777" w:rsidTr="00E55D5E">
        <w:tc>
          <w:tcPr>
            <w:tcW w:w="48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35F59E" w14:textId="77777777" w:rsidR="00293B58" w:rsidRPr="00F86FF0" w:rsidRDefault="00293B58" w:rsidP="00E55D5E">
            <w:r w:rsidRPr="00F86FF0">
              <w:t>11. Did you need for medical care due to injuries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1C6972" w14:textId="77777777" w:rsidR="00293B58" w:rsidRPr="00F86FF0" w:rsidRDefault="00293B58" w:rsidP="00E55D5E">
            <w:pPr>
              <w:rPr>
                <w:lang w:val="en-GB"/>
              </w:rPr>
            </w:pPr>
            <w:r w:rsidRPr="00F86FF0">
              <w:rPr>
                <w:lang w:val="en-GB"/>
              </w:rPr>
              <w:t>Categories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05F2FC" w14:textId="77777777" w:rsidR="00293B58" w:rsidRPr="00F86FF0" w:rsidRDefault="00293B58" w:rsidP="00E55D5E">
            <w:pPr>
              <w:rPr>
                <w:lang w:val="en-GB"/>
              </w:rPr>
            </w:pPr>
            <w:r w:rsidRPr="00F86FF0">
              <w:rPr>
                <w:lang w:val="en-GB"/>
              </w:rPr>
              <w:t>Yes/No</w:t>
            </w:r>
          </w:p>
        </w:tc>
      </w:tr>
      <w:tr w:rsidR="00293B58" w:rsidRPr="00F86FF0" w14:paraId="384A6135" w14:textId="77777777" w:rsidTr="00E55D5E">
        <w:tc>
          <w:tcPr>
            <w:tcW w:w="48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EDD4EC" w14:textId="77777777" w:rsidR="00293B58" w:rsidRPr="00F86FF0" w:rsidRDefault="00293B58" w:rsidP="00E55D5E">
            <w:r w:rsidRPr="00F86FF0">
              <w:t>12. Have you had any negative experiences from participating in this study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0E1B0E" w14:textId="77777777" w:rsidR="00293B58" w:rsidRPr="00F86FF0" w:rsidRDefault="00293B58" w:rsidP="00E55D5E">
            <w:pPr>
              <w:rPr>
                <w:lang w:val="en-GB"/>
              </w:rPr>
            </w:pPr>
            <w:r w:rsidRPr="00F86FF0">
              <w:rPr>
                <w:lang w:val="en-GB"/>
              </w:rPr>
              <w:t>Categories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30C035" w14:textId="77777777" w:rsidR="00293B58" w:rsidRPr="00F86FF0" w:rsidRDefault="00293B58" w:rsidP="00E55D5E">
            <w:pPr>
              <w:rPr>
                <w:lang w:val="en-GB"/>
              </w:rPr>
            </w:pPr>
            <w:r w:rsidRPr="00F86FF0">
              <w:rPr>
                <w:lang w:val="en-GB"/>
              </w:rPr>
              <w:t>Yes/No</w:t>
            </w:r>
          </w:p>
        </w:tc>
      </w:tr>
      <w:tr w:rsidR="00293B58" w:rsidRPr="00F86FF0" w14:paraId="043341D7" w14:textId="77777777" w:rsidTr="00E55D5E">
        <w:tc>
          <w:tcPr>
            <w:tcW w:w="9045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88011B0" w14:textId="77777777" w:rsidR="00293B58" w:rsidRPr="00F86FF0" w:rsidRDefault="00293B58" w:rsidP="00E55D5E">
            <w:pPr>
              <w:rPr>
                <w:lang w:val="en-GB"/>
              </w:rPr>
            </w:pPr>
            <w:r w:rsidRPr="00F86FF0">
              <w:rPr>
                <w:lang w:val="en-GB"/>
              </w:rPr>
              <w:t>Item 13 if response “Yes” on item 12</w:t>
            </w:r>
          </w:p>
        </w:tc>
      </w:tr>
      <w:tr w:rsidR="00293B58" w:rsidRPr="00F86FF0" w14:paraId="5D46873F" w14:textId="77777777" w:rsidTr="00E55D5E">
        <w:tc>
          <w:tcPr>
            <w:tcW w:w="481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</w:tcPr>
          <w:p w14:paraId="3D7191B9" w14:textId="77777777" w:rsidR="00293B58" w:rsidRPr="00F86FF0" w:rsidRDefault="00293B58" w:rsidP="00E55D5E">
            <w:pPr>
              <w:rPr>
                <w:lang w:val="en-GB"/>
              </w:rPr>
            </w:pPr>
            <w:r w:rsidRPr="00F86FF0">
              <w:rPr>
                <w:lang w:val="en-GB"/>
              </w:rPr>
              <w:t>13. Please describe what those experiences w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</w:tcPr>
          <w:p w14:paraId="48F03E06" w14:textId="77777777" w:rsidR="00293B58" w:rsidRPr="00F86FF0" w:rsidRDefault="00293B58" w:rsidP="00E55D5E">
            <w:pPr>
              <w:rPr>
                <w:lang w:val="en-GB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</w:tcPr>
          <w:p w14:paraId="43884186" w14:textId="77777777" w:rsidR="00293B58" w:rsidRPr="00F86FF0" w:rsidRDefault="00293B58" w:rsidP="00E55D5E">
            <w:pPr>
              <w:rPr>
                <w:lang w:val="en-GB"/>
              </w:rPr>
            </w:pPr>
            <w:r w:rsidRPr="00F86FF0">
              <w:rPr>
                <w:lang w:val="en-GB"/>
              </w:rPr>
              <w:t>Free text</w:t>
            </w:r>
          </w:p>
        </w:tc>
      </w:tr>
      <w:tr w:rsidR="00293B58" w:rsidRPr="00F86FF0" w14:paraId="5A5EC53F" w14:textId="77777777" w:rsidTr="00E55D5E">
        <w:tc>
          <w:tcPr>
            <w:tcW w:w="481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BF665B" w14:textId="77777777" w:rsidR="00293B58" w:rsidRPr="00F86FF0" w:rsidRDefault="00293B58" w:rsidP="00E55D5E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C6B588" w14:textId="77777777" w:rsidR="00293B58" w:rsidRPr="00F86FF0" w:rsidRDefault="00293B58" w:rsidP="00E55D5E">
            <w:pPr>
              <w:rPr>
                <w:lang w:val="en-GB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2F01A4" w14:textId="77777777" w:rsidR="00293B58" w:rsidRPr="00F86FF0" w:rsidRDefault="00293B58" w:rsidP="00E55D5E">
            <w:pPr>
              <w:rPr>
                <w:lang w:val="en-GB"/>
              </w:rPr>
            </w:pPr>
          </w:p>
        </w:tc>
      </w:tr>
    </w:tbl>
    <w:p w14:paraId="00C1E578" w14:textId="77777777" w:rsidR="00293B58" w:rsidRDefault="00293B58" w:rsidP="00293B58"/>
    <w:sectPr w:rsidR="00293B58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1DB7F" w14:textId="77777777" w:rsidR="002B2998" w:rsidRDefault="002B2998" w:rsidP="00293B58">
      <w:pPr>
        <w:spacing w:line="240" w:lineRule="auto"/>
      </w:pPr>
      <w:r>
        <w:separator/>
      </w:r>
    </w:p>
  </w:endnote>
  <w:endnote w:type="continuationSeparator" w:id="0">
    <w:p w14:paraId="486E0811" w14:textId="77777777" w:rsidR="002B2998" w:rsidRDefault="002B2998" w:rsidP="00293B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28693848"/>
      <w:docPartObj>
        <w:docPartGallery w:val="Page Numbers (Bottom of Page)"/>
        <w:docPartUnique/>
      </w:docPartObj>
    </w:sdtPr>
    <w:sdtEndPr/>
    <w:sdtContent>
      <w:p w14:paraId="38FA0768" w14:textId="37B5AB39" w:rsidR="00293B58" w:rsidRDefault="00293B58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56E6E6BE" w14:textId="77777777" w:rsidR="00293B58" w:rsidRDefault="00293B58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CC9396" w14:textId="77777777" w:rsidR="002B2998" w:rsidRDefault="002B2998" w:rsidP="00293B58">
      <w:pPr>
        <w:spacing w:line="240" w:lineRule="auto"/>
      </w:pPr>
      <w:r>
        <w:separator/>
      </w:r>
    </w:p>
  </w:footnote>
  <w:footnote w:type="continuationSeparator" w:id="0">
    <w:p w14:paraId="48649165" w14:textId="77777777" w:rsidR="002B2998" w:rsidRDefault="002B2998" w:rsidP="00293B5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B58"/>
    <w:rsid w:val="0004088E"/>
    <w:rsid w:val="00293B58"/>
    <w:rsid w:val="002B2998"/>
    <w:rsid w:val="00500E2D"/>
    <w:rsid w:val="005222DC"/>
    <w:rsid w:val="00990BC9"/>
    <w:rsid w:val="00DC50DA"/>
    <w:rsid w:val="00E53864"/>
    <w:rsid w:val="00E81680"/>
    <w:rsid w:val="4D19DF93"/>
    <w:rsid w:val="6C264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10B06A"/>
  <w15:chartTrackingRefBased/>
  <w15:docId w15:val="{7E229E75-AA2E-4706-8C48-452355600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B58"/>
    <w:pPr>
      <w:spacing w:after="0" w:line="276" w:lineRule="auto"/>
    </w:pPr>
    <w:rPr>
      <w:rFonts w:ascii="Arial" w:hAnsi="Arial" w:cs="Arial"/>
      <w:sz w:val="20"/>
      <w:szCs w:val="20"/>
      <w:lang w:val="en-US" w:eastAsia="en-GB"/>
    </w:rPr>
  </w:style>
  <w:style w:type="paragraph" w:styleId="Overskrift1">
    <w:name w:val="heading 1"/>
    <w:basedOn w:val="Normal"/>
    <w:link w:val="Overskrift1Tegn"/>
    <w:uiPriority w:val="9"/>
    <w:qFormat/>
    <w:rsid w:val="00293B58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93B5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93B58"/>
    <w:rPr>
      <w:rFonts w:ascii="Arial" w:eastAsia="Times New Roman" w:hAnsi="Arial" w:cs="Arial"/>
      <w:b/>
      <w:bCs/>
      <w:kern w:val="36"/>
      <w:sz w:val="28"/>
      <w:szCs w:val="28"/>
      <w:lang w:val="en-US" w:eastAsia="en-GB"/>
    </w:rPr>
  </w:style>
  <w:style w:type="paragraph" w:styleId="Topptekst">
    <w:name w:val="header"/>
    <w:basedOn w:val="Normal"/>
    <w:link w:val="TopptekstTegn"/>
    <w:uiPriority w:val="99"/>
    <w:unhideWhenUsed/>
    <w:rsid w:val="00293B58"/>
    <w:pPr>
      <w:tabs>
        <w:tab w:val="center" w:pos="4536"/>
        <w:tab w:val="right" w:pos="9072"/>
      </w:tabs>
      <w:spacing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293B58"/>
    <w:rPr>
      <w:rFonts w:ascii="Arial" w:hAnsi="Arial" w:cs="Arial"/>
      <w:sz w:val="20"/>
      <w:szCs w:val="20"/>
      <w:lang w:val="en-US" w:eastAsia="en-GB"/>
    </w:rPr>
  </w:style>
  <w:style w:type="paragraph" w:styleId="Bunntekst">
    <w:name w:val="footer"/>
    <w:basedOn w:val="Normal"/>
    <w:link w:val="BunntekstTegn"/>
    <w:uiPriority w:val="99"/>
    <w:unhideWhenUsed/>
    <w:rsid w:val="00293B58"/>
    <w:pPr>
      <w:tabs>
        <w:tab w:val="center" w:pos="4536"/>
        <w:tab w:val="right" w:pos="9072"/>
      </w:tabs>
      <w:spacing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93B58"/>
    <w:rPr>
      <w:rFonts w:ascii="Arial" w:hAnsi="Arial" w:cs="Arial"/>
      <w:sz w:val="20"/>
      <w:szCs w:val="20"/>
      <w:lang w:val="en-US" w:eastAsia="en-GB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293B5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3BAC9749A928045BD2EE7263C0390B5" ma:contentTypeVersion="17" ma:contentTypeDescription="Opprett et nytt dokument." ma:contentTypeScope="" ma:versionID="bffe2081d501b4205576a8f1bc33cfc2">
  <xsd:schema xmlns:xsd="http://www.w3.org/2001/XMLSchema" xmlns:xs="http://www.w3.org/2001/XMLSchema" xmlns:p="http://schemas.microsoft.com/office/2006/metadata/properties" xmlns:ns2="9e7c1b5f-6b93-4ee4-9fa2-fda8f1b47cf5" xmlns:ns3="e39f6277-347a-4e0d-9a00-1e6f567f4d68" xmlns:ns4="0a970812-becb-4e0f-b8c3-59ba993213f8" targetNamespace="http://schemas.microsoft.com/office/2006/metadata/properties" ma:root="true" ma:fieldsID="43e46852a6c77dc6a4ede9bd1c49f891" ns2:_="" ns3:_="" ns4:_="">
    <xsd:import namespace="9e7c1b5f-6b93-4ee4-9fa2-fda8f1b47cf5"/>
    <xsd:import namespace="e39f6277-347a-4e0d-9a00-1e6f567f4d68"/>
    <xsd:import namespace="0a970812-becb-4e0f-b8c3-59ba993213f8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3:SharedWithUsers" minOccurs="0"/>
                <xsd:element ref="ns3:SharedWithDetails" minOccurs="0"/>
                <xsd:element ref="ns4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Metode - forskning, helsedata o.a.|70aae38d-30aa-4372-b8cf-b687bc3d7452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9f6277-347a-4e0d-9a00-1e6f567f4d68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96bb4d4e-dbe7-457c-bfe5-4f4ece73fce7}" ma:internalName="TaxCatchAll" ma:showField="CatchAllData" ma:web="e39f6277-347a-4e0d-9a00-1e6f567f4d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21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970812-becb-4e0f-b8c3-59ba993213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39f6277-347a-4e0d-9a00-1e6f567f4d68">
      <Value>1</Value>
    </TaxCatchAll>
    <lcf76f155ced4ddcb4097134ff3c332f xmlns="0a970812-becb-4e0f-b8c3-59ba993213f8">
      <Terms xmlns="http://schemas.microsoft.com/office/infopath/2007/PartnerControls"/>
    </lcf76f155ced4ddcb4097134ff3c332f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Metode - forskning, helsedata o.a.</TermName>
          <TermId xmlns="http://schemas.microsoft.com/office/infopath/2007/PartnerControls">70aae38d-30aa-4372-b8cf-b687bc3d7452</TermId>
        </TermInfo>
      </Terms>
    </FHI_TopicTaxHTField>
    <TaxKeywordTaxHTField xmlns="e39f6277-347a-4e0d-9a00-1e6f567f4d68">
      <Terms xmlns="http://schemas.microsoft.com/office/infopath/2007/PartnerControls"/>
    </TaxKeywordTaxHTFiel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E9472CF-5AB8-4402-A400-F75B6370F0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e39f6277-347a-4e0d-9a00-1e6f567f4d68"/>
    <ds:schemaRef ds:uri="0a970812-becb-4e0f-b8c3-59ba993213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442A74-F3F5-4168-9608-7491703F7FCC}">
  <ds:schemaRefs>
    <ds:schemaRef ds:uri="9e7c1b5f-6b93-4ee4-9fa2-fda8f1b47cf5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0a970812-becb-4e0f-b8c3-59ba993213f8"/>
    <ds:schemaRef ds:uri="http://purl.org/dc/dcmitype/"/>
    <ds:schemaRef ds:uri="http://purl.org/dc/terms/"/>
    <ds:schemaRef ds:uri="http://www.w3.org/XML/1998/namespace"/>
    <ds:schemaRef ds:uri="http://schemas.microsoft.com/office/infopath/2007/PartnerControls"/>
    <ds:schemaRef ds:uri="e39f6277-347a-4e0d-9a00-1e6f567f4d68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017F57A0-B0EB-4A4D-AAC2-0E5CF86CF59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e Fretheim</dc:creator>
  <cp:keywords/>
  <dc:description/>
  <cp:lastModifiedBy>Atle Fretheim</cp:lastModifiedBy>
  <cp:revision>3</cp:revision>
  <dcterms:created xsi:type="dcterms:W3CDTF">2022-07-21T09:12:00Z</dcterms:created>
  <dcterms:modified xsi:type="dcterms:W3CDTF">2022-07-29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AC9749A928045BD2EE7263C0390B5</vt:lpwstr>
  </property>
  <property fmtid="{D5CDD505-2E9C-101B-9397-08002B2CF9AE}" pid="3" name="TaxKeyword">
    <vt:lpwstr/>
  </property>
  <property fmtid="{D5CDD505-2E9C-101B-9397-08002B2CF9AE}" pid="4" name="MediaServiceImageTags">
    <vt:lpwstr/>
  </property>
  <property fmtid="{D5CDD505-2E9C-101B-9397-08002B2CF9AE}" pid="5" name="FHI_Topic">
    <vt:lpwstr>1;#Metode - forskning, helsedata o.a.|70aae38d-30aa-4372-b8cf-b687bc3d7452</vt:lpwstr>
  </property>
</Properties>
</file>